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507" w:rsidRPr="00B83107" w:rsidRDefault="003C3507" w:rsidP="003C3507">
      <w:pPr>
        <w:spacing w:after="240" w:line="480" w:lineRule="auto"/>
        <w:rPr>
          <w:rFonts w:asciiTheme="minorHAnsi" w:hAnsiTheme="minorHAnsi" w:cstheme="minorHAnsi"/>
          <w:b/>
          <w:bCs/>
          <w:lang w:eastAsia="en-GB"/>
        </w:rPr>
      </w:pPr>
      <w:r w:rsidRPr="00B83107">
        <w:rPr>
          <w:rFonts w:asciiTheme="minorHAnsi" w:hAnsiTheme="minorHAnsi" w:cstheme="minorHAnsi"/>
          <w:b/>
          <w:bCs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BB9909" wp14:editId="48EAD8AB">
                <wp:simplePos x="0" y="0"/>
                <wp:positionH relativeFrom="column">
                  <wp:posOffset>97790</wp:posOffset>
                </wp:positionH>
                <wp:positionV relativeFrom="paragraph">
                  <wp:posOffset>381000</wp:posOffset>
                </wp:positionV>
                <wp:extent cx="4886960" cy="4942840"/>
                <wp:effectExtent l="19050" t="0" r="27940" b="10160"/>
                <wp:wrapTopAndBottom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6960" cy="4942840"/>
                          <a:chOff x="-282" y="61036"/>
                          <a:chExt cx="6366658" cy="5851385"/>
                        </a:xfrm>
                      </wpg:grpSpPr>
                      <wps:wsp>
                        <wps:cNvPr id="26" name="Text Box 26"/>
                        <wps:cNvSpPr txBox="1"/>
                        <wps:spPr>
                          <a:xfrm>
                            <a:off x="77823" y="107775"/>
                            <a:ext cx="1298574" cy="33782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C3507" w:rsidRPr="00A95BFE" w:rsidRDefault="003C3507" w:rsidP="003C3507">
                              <w:pPr>
                                <w:jc w:val="center"/>
                              </w:pPr>
                              <w: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-282" y="5261290"/>
                            <a:ext cx="1376680" cy="347345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C3507" w:rsidRPr="00A95BFE" w:rsidRDefault="003C3507" w:rsidP="003C3507">
                              <w:pPr>
                                <w:jc w:val="center"/>
                              </w:pPr>
                              <w: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6565" y="1673828"/>
                            <a:ext cx="1376680" cy="342901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C3507" w:rsidRPr="00A95BFE" w:rsidRDefault="003C3507" w:rsidP="003C3507">
                              <w:pPr>
                                <w:jc w:val="center"/>
                              </w:pPr>
                              <w: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6566" y="3009849"/>
                            <a:ext cx="1376680" cy="347345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C3507" w:rsidRPr="00A95BFE" w:rsidRDefault="003C3507" w:rsidP="003C3507">
                              <w:pPr>
                                <w:jc w:val="center"/>
                              </w:pPr>
                              <w:r>
                                <w:t>Eligibility #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0" name="Group 60"/>
                        <wpg:cNvGrpSpPr/>
                        <wpg:grpSpPr>
                          <a:xfrm>
                            <a:off x="1529229" y="61036"/>
                            <a:ext cx="4837147" cy="5851385"/>
                            <a:chOff x="303544" y="61036"/>
                            <a:chExt cx="4837147" cy="5851385"/>
                          </a:xfrm>
                        </wpg:grpSpPr>
                        <wpg:grpSp>
                          <wpg:cNvPr id="32" name="Group 32"/>
                          <wpg:cNvGrpSpPr/>
                          <wpg:grpSpPr>
                            <a:xfrm>
                              <a:off x="303544" y="61036"/>
                              <a:ext cx="4837147" cy="5851385"/>
                              <a:chOff x="149472" y="-60172"/>
                              <a:chExt cx="5702000" cy="5859097"/>
                            </a:xfrm>
                          </wpg:grpSpPr>
                          <wpg:grpSp>
                            <wpg:cNvPr id="33" name="Group 33"/>
                            <wpg:cNvGrpSpPr/>
                            <wpg:grpSpPr>
                              <a:xfrm>
                                <a:off x="149472" y="-60172"/>
                                <a:ext cx="5702000" cy="4854374"/>
                                <a:chOff x="149493" y="-60177"/>
                                <a:chExt cx="5702800" cy="4854909"/>
                              </a:xfrm>
                            </wpg:grpSpPr>
                            <wps:wsp>
                              <wps:cNvPr id="34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50105" y="-60177"/>
                                  <a:ext cx="2272288" cy="850558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C3507" w:rsidRPr="00991A3F" w:rsidRDefault="003C3507" w:rsidP="003C3507">
                                    <w:pPr>
                                      <w:jc w:val="center"/>
                                      <w:rPr>
                                        <w:lang w:val="en"/>
                                      </w:rPr>
                                    </w:pPr>
                                    <w:r w:rsidRPr="00991A3F">
                                      <w:t>Records identified through database searching</w:t>
                                    </w:r>
                                    <w:r w:rsidRPr="00991A3F">
                                      <w:br/>
                                      <w:t>n=1404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37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580005" y="-24535"/>
                                  <a:ext cx="2272288" cy="850558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C3507" w:rsidRPr="00991A3F" w:rsidRDefault="003C3507" w:rsidP="003C3507">
                                    <w:pPr>
                                      <w:jc w:val="center"/>
                                      <w:rPr>
                                        <w:lang w:val="en"/>
                                      </w:rPr>
                                    </w:pPr>
                                    <w:r w:rsidRPr="00991A3F">
                                      <w:t>Additional records identified through citation tracking</w:t>
                                    </w:r>
                                    <w:r w:rsidRPr="00991A3F">
                                      <w:br/>
                                      <w:t>n=4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39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9493" y="1488716"/>
                                  <a:ext cx="2605266" cy="1007404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C3507" w:rsidRDefault="003C3507" w:rsidP="003C3507">
                                    <w:pPr>
                                      <w:jc w:val="center"/>
                                    </w:pPr>
                                    <w:r w:rsidRPr="00991A3F">
                                      <w:t>Records screened</w:t>
                                    </w:r>
                                    <w:r>
                                      <w:t xml:space="preserve"> after duplicates removed and abstract screening</w:t>
                                    </w:r>
                                  </w:p>
                                  <w:p w:rsidR="003C3507" w:rsidRPr="00991A3F" w:rsidRDefault="003C3507" w:rsidP="003C3507">
                                    <w:pPr>
                                      <w:jc w:val="center"/>
                                      <w:rPr>
                                        <w:lang w:val="en"/>
                                      </w:rPr>
                                    </w:pPr>
                                    <w:r w:rsidRPr="00991A3F">
                                      <w:t>n=1</w:t>
                                    </w:r>
                                    <w:r>
                                      <w:t>42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40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563289" y="1480194"/>
                                  <a:ext cx="2258693" cy="599454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C3507" w:rsidRPr="00991A3F" w:rsidRDefault="003C3507" w:rsidP="003C3507">
                                    <w:pPr>
                                      <w:jc w:val="center"/>
                                      <w:rPr>
                                        <w:lang w:val="en"/>
                                      </w:rPr>
                                    </w:pPr>
                                    <w:r w:rsidRPr="00991A3F">
                                      <w:t>Records excluded</w:t>
                                    </w:r>
                                    <w:r w:rsidRPr="00991A3F">
                                      <w:br/>
                                    </w:r>
                                    <w:r w:rsidRPr="00991A3F">
                                      <w:rPr>
                                        <w:lang w:val="en"/>
                                      </w:rPr>
                                      <w:t>n=</w:t>
                                    </w:r>
                                    <w:r>
                                      <w:rPr>
                                        <w:lang w:val="en"/>
                                      </w:rPr>
                                      <w:t>75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41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74893" y="2855793"/>
                                  <a:ext cx="1929312" cy="821353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C3507" w:rsidRPr="00991A3F" w:rsidRDefault="003C3507" w:rsidP="003C3507">
                                    <w:pPr>
                                      <w:jc w:val="center"/>
                                      <w:rPr>
                                        <w:lang w:val="en"/>
                                      </w:rPr>
                                    </w:pPr>
                                    <w:r>
                                      <w:t>Full text assessed for eligibility</w:t>
                                    </w:r>
                                    <w:r>
                                      <w:br/>
                                      <w:t>n=67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42" name="Rectangl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573647" y="2732978"/>
                                  <a:ext cx="2248336" cy="701768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C3507" w:rsidRDefault="003C3507" w:rsidP="003C3507">
                                    <w:pPr>
                                      <w:jc w:val="center"/>
                                    </w:pPr>
                                    <w:r>
                                      <w:t xml:space="preserve">Secondary search </w:t>
                                    </w:r>
                                    <w:r>
                                      <w:br/>
                                      <w:t>inclusions n=25</w:t>
                                    </w:r>
                                  </w:p>
                                  <w:p w:rsidR="003C3507" w:rsidRDefault="003C3507" w:rsidP="003C3507">
                                    <w:pPr>
                                      <w:jc w:val="center"/>
                                      <w:rPr>
                                        <w:lang w:val="e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43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9193" y="3943508"/>
                                  <a:ext cx="2216282" cy="851224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C3507" w:rsidRPr="00991A3F" w:rsidRDefault="003C3507" w:rsidP="003C3507">
                                    <w:pPr>
                                      <w:jc w:val="center"/>
                                      <w:rPr>
                                        <w:lang w:val="en"/>
                                      </w:rPr>
                                    </w:pPr>
                                    <w:r w:rsidRPr="00991A3F">
                                      <w:t xml:space="preserve">Studies included </w:t>
                                    </w:r>
                                    <w:r>
                                      <w:t>from both searches</w:t>
                                    </w:r>
                                    <w:r w:rsidRPr="00991A3F">
                                      <w:t xml:space="preserve"> </w:t>
                                    </w:r>
                                    <w:r w:rsidRPr="00991A3F">
                                      <w:br/>
                                      <w:t>n=</w:t>
                                    </w:r>
                                    <w:r>
                                      <w:t>92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45" name="AutoShape 1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97044" y="2496121"/>
                                  <a:ext cx="0" cy="35967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 w="med" len="med"/>
                                </a:ln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" name="AutoShape 16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497043" y="3658470"/>
                                  <a:ext cx="1295" cy="27774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 w="med" len="med"/>
                                </a:ln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49" name="Text Box 49"/>
                            <wps:cNvSpPr txBox="1"/>
                            <wps:spPr>
                              <a:xfrm>
                                <a:off x="598592" y="5113126"/>
                                <a:ext cx="1828800" cy="6857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C3507" w:rsidRPr="00991A3F" w:rsidRDefault="003C3507" w:rsidP="003C3507">
                                  <w:pPr>
                                    <w:jc w:val="center"/>
                                  </w:pPr>
                                  <w:r w:rsidRPr="00991A3F">
                                    <w:t>Studies included in data analysis</w:t>
                                  </w:r>
                                </w:p>
                                <w:p w:rsidR="003C3507" w:rsidRPr="00991A3F" w:rsidRDefault="003C3507" w:rsidP="003C3507">
                                  <w:pPr>
                                    <w:jc w:val="center"/>
                                  </w:pPr>
                                  <w:r w:rsidRPr="009E72F8">
                                    <w:t>n=</w:t>
                                  </w:r>
                                  <w:r>
                                    <w:t>5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" name="Straight Arrow Connector 50"/>
                            <wps:cNvCnPr>
                              <a:stCxn id="43" idx="2"/>
                              <a:endCxn id="49" idx="0"/>
                            </wps:cNvCnPr>
                            <wps:spPr>
                              <a:xfrm flipH="1">
                                <a:off x="1512992" y="4794203"/>
                                <a:ext cx="4130" cy="31892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57" name="Group 57"/>
                          <wpg:cNvGrpSpPr/>
                          <wpg:grpSpPr>
                            <a:xfrm>
                              <a:off x="1439694" y="914400"/>
                              <a:ext cx="2752928" cy="685800"/>
                              <a:chOff x="0" y="9728"/>
                              <a:chExt cx="2752928" cy="685800"/>
                            </a:xfrm>
                          </wpg:grpSpPr>
                          <wps:wsp>
                            <wps:cNvPr id="54" name="Straight Arrow Connector 54"/>
                            <wps:cNvCnPr/>
                            <wps:spPr>
                              <a:xfrm>
                                <a:off x="0" y="9728"/>
                                <a:ext cx="0" cy="685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5" name="Straight Connector 55"/>
                            <wps:cNvCnPr>
                              <a:stCxn id="37" idx="2"/>
                            </wps:cNvCnPr>
                            <wps:spPr>
                              <a:xfrm>
                                <a:off x="2737314" y="41300"/>
                                <a:ext cx="5886" cy="30159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6" name="Straight Connector 56"/>
                            <wps:cNvCnPr/>
                            <wps:spPr>
                              <a:xfrm flipH="1">
                                <a:off x="9728" y="350196"/>
                                <a:ext cx="2743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8" name="Straight Arrow Connector 58"/>
                          <wps:cNvCnPr/>
                          <wps:spPr>
                            <a:xfrm>
                              <a:off x="2509737" y="1935804"/>
                              <a:ext cx="6858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Straight Arrow Connector 59"/>
                          <wps:cNvCnPr/>
                          <wps:spPr>
                            <a:xfrm flipH="1">
                              <a:off x="2403685" y="3237900"/>
                              <a:ext cx="791852" cy="79054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BB9909" id="Group 61" o:spid="_x0000_s1026" style="position:absolute;margin-left:7.7pt;margin-top:30pt;width:384.8pt;height:389.2pt;z-index:251659264;mso-width-relative:margin;mso-height-relative:margin" coordorigin="-2,610" coordsize="63666,585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2VFgQkAAKNFAAAOAAAAZHJzL2Uyb0RvYy54bWzsXFtzm1gSft+q/Q8U74m5X1RRpryeJLtV&#10;2ZnUJFvzjBGyVIOABRzJ8+v36z4XEIY4csZaV8KLjcThwOnTX1++bvTqp8MuNz5ndbMti6Vpv7RM&#10;IyvScrUtbpbmfz69fRGZRtMmxSrJyyJbmndZY/70+u9/e7WvFplTbsp8ldUGJimaxb5ampu2rRYX&#10;F026yXZJ87KssgIn12W9S1p8rG8uVnWyx+y7/MKxrOBiX9arqi7TrGnw7c/ipPma51+vs7T9db1u&#10;stbIlyaereW/Nf+9pr8Xr18li5s6qTbbVD5G8oin2CXbAjfVU/2ctIlxW2/vTbXbpnXZlOv2ZVru&#10;Lsr1eptmvAasxrYGq3lXl7cVr+Vmsb+ptJgg2oGcHj1t+svnD7WxXS3NwDaNItlhj/i2Bj5DOPvq&#10;ZoEx7+rqY/Whll/ciE+03sO63tF/rMQ4sFjvtFizQ2uk+NKLoiAOIP0U57zYcyJPCj7dYHfouhdO&#10;5JgGTge25QZiV9LNGzlB4AZB4EOTaAI/8m038mnMhbr/BT2mfqp9BV1qOnE13yauj5ukyngXGhKF&#10;FJcTKHF9onX+ozwY+IoFxMNIXEZ7wPeAhfq+wZcjUgvDyHF5+bYVhiGvLVko8dlOHPmhJ1bvuhjL&#10;0tOLTxZV3bTvsnJn0MHSrKH1rIzJ5/dNK+SkhtDd88LYL00HkwopkrzEk/FRe5dnYthv2RqqgQU4&#10;PB2DMrvKa+NzAjit/uB14TnyAiPpkvU2z/VF9thFeasukmPpsoyBqi+0xi7s7qZH8x3LotUX7rZF&#10;WX/54rUYD93prZUO28P1Qe7edbm6w+bVpbAWTZW+3UKw75Om/ZDUMA9QZZi89lf8WeclZFnKI9PY&#10;lPWfY9/TeKghzprGHuZmaTb/vU3qzDTyfxVQ0Nj2AAqj5Q+eH2KPjbp/5rp/prjdXZXYAkAWT8eH&#10;NL7N1eG6Lne/wzJe0l1xKilS3HtpturwqhVGEJY1zS4veRAsUpW074uPVUpTk3hJbT4dfk/qSupW&#10;C638pVSQSBYDFRNj6cqivLxty/WW9Y8ELKQqBQ94km05B07D+zgNFR4B51Nwqq2U7wRApTRiGqdu&#10;GAQRhE1WyvVC1zs2UjNOlTn5Vpyyv9JGdYbr9wRXeHkRhXRuNXokXAM/8IVXDUI3cnianls9hivg&#10;rDyTimmUz5zd6re5VYarozZxhuv3BNf4PlxjtdMnelfAFTE1+U7LiiOPp5mE6+xdVcz8l0fBDFdX&#10;beIM13PBVWawOudWeTkiyqO8nMPOE/Ny23dixwFYj1NsFbp6kRvaHiLlQYKdLHSG7lqu7yEJPZ6g&#10;y9GnptBp6jBHn1iuCx6gv1x85rTsJBpi/GFPWK0NmiIUjMSLwLJxiIcgabyRlIQfWqCfZLAPSiK2&#10;Ys4qTl4u8v6j5UrgnbTciadV6z16Vi/yPRdsglyP5F9ohlhQELxeXstwvZFaL82BBdMck+s9Q2rn&#10;Qh2F7H4D45EUN3lmaLslnQ/tWlO9L9M/GqMorzYYlV3WdbnfZMmqkdQMcwH6AiYGiL253v+7XIEP&#10;S5DIcjasAkNJdrk+KDsRYfaFpsTuOKHjRJK1inzLB4PVl9gj8kFeTZlvV29BtPAH4kk7SqY9qBi2&#10;6Y+itb4pVrzlbbLNxTETN4oIYWKKV/7j0j/s+BgZHV+hWaCTCBzJ5owQOPLMJB9zW9Xbmw1IG8G/&#10;PBcWxdUsSge1Idv5tFCD8VFYczzfHXCkM9bIzh0bg2dNtTLWeBNnrDERCvcjAz5X51Qd1oYUyFNi&#10;rRcL2CjdhLasx2i/FljgP5GqUbBoW1boWWw0dSgwOzZZDtGVCmg7qij/t7oGg02b60FG92M7Niq6&#10;DGPIIYHxlGBz/cB1IpGYAW2WHcvQXKPN8VE9RWjOqVkce/4Mtufv2XSFaQZbr2bu6RaDzrPZks7Q&#10;RfOnRJsXepFMc1H+9kMcc1KkwGbHTuzayPsJbJFjuz4PmD0bJ/rPsGLPnk0HRzPY+mDTRFoPbLpo&#10;qtmOp6RHQjcgUhFYckLXicNBBc5xQBqi24fRFoJlC2aC5Pm7Nh0dzWjro03zuD206ZrnGdDmWbEt&#10;XZsbe6Am74HNDrjJjl2bbwN8Mxv5nJvR2LV10dGMtj7awLqLrI2azLgbzbA1mwS0XRWi0TI9oJvt&#10;mP3n0Z/uKhD7giwnAkpfwhT415D/YElCSxbEHC9GPxjP1hWsVSOYHwehYuVVAWHQWdK0dUKs71VZ&#10;FKhklLUgfwe9ddThScFxXtDfEU7faHlVbb3lWggaDZfmLluhxTBDbzYdifIDTSDaH7/I+rtf7qQc&#10;b/p8gOOYDiEfaDHVVAqtXTZxClZlspmsK4ZMNn0KUJFUaN/P15To6ebhnv5qgkYrIwpwf63+Gut8&#10;W/1TFRdkGUtosij+uWiz9sJhY6MTA2/kNxx0JyOiE2o0K7PodiaN1OopdPK5KHNXcz9Tty26dqRh&#10;1u17opFHGtlTum19tL3Hogbv2zbS8gEPbaOlT5ekA3Szx8cV6ZNp6KKksioTAsLGHhVRB9WVzrr0&#10;RsmSqtIH2X2vfIrYg2akwDpqNZM0zQodoZxgbo8vnDa5X3FXrddfb3a7Rv1Js0u99iK80fnoILz5&#10;nnru07b+4brufU2rf5SxjcFdF4YOcQwMAdSkXVDxWtNeHQpWDQ8OSb57wojMipU+BSMjCyrkiY6m&#10;6LAm3g0a93hIf2JpWrwQLyRZAx7Qs10VvtlR/FCm9JjwTbZhDEM2Wo+I8OYAjbZyJEA79mkTXWS+&#10;7lcQL7PhMyvbiW1VbhygHkMEFvdtDOIiJ6SuOtngAwdEzoh1VTfNQYno2lD1nnf9YxPXaqa5WyUl&#10;MiSKJ3+jDYUl6bunMcucQQ9wLFT19ph6G2/wNmC3fEWzS2x1ItPLvuezZ2xBNo/wwl14MumFR7B1&#10;Hj3TybvWs55XGMviO69AfUidV/iy6aeQRaY4oJ9D1xZIJts+ALKPF1RFguNatv9QGJlvC3od9N67&#10;byI/n+32hN0+j27pxHpMt4YZ9oj1Go0X2IKRJaeOz3iQhjih56IVWOgPK9a0NZtVRzeonmKWOmd4&#10;Lleo30LTanQvfNVVR0nXjChT3wL5aBAn6wUtAk+PWIFdaUcXSmfINMsDWjT7xO/PJ2reZFrhdOFt&#10;WuFGrZfj4ScV8IMJbMAcN4yH7i+M7ciXTQ84S695QJmnrdisf+fUv77x42P8EgjvjvzVEvqpkf5n&#10;HPd/W+X1/wAAAP//AwBQSwMEFAAGAAgAAAAhAIswf6XgAAAACQEAAA8AAABkcnMvZG93bnJldi54&#10;bWxMj0FLw0AQhe+C/2EZwZvdxDY1xGxKKeqpCLZC6W2anSah2d2Q3Sbpv3c86W0e7/Hme/lqMq0Y&#10;qPeNswriWQSCbOl0YysF3/v3pxSED2g1ts6Sght5WBX3dzlm2o32i4ZdqASXWJ+hgjqELpPSlzUZ&#10;9DPXkWXv7HqDgWVfSd3jyOWmlc9RtJQGG8sfauxoU1N52V2Ngo8Rx/U8fhu2l/Pmdtwnn4dtTEo9&#10;PkzrVxCBpvAXhl98RoeCmU7uarUXLetkwUkFy4gnsf+SJnycFKTzdAGyyOX/BcUPAAAA//8DAFBL&#10;AQItABQABgAIAAAAIQC2gziS/gAAAOEBAAATAAAAAAAAAAAAAAAAAAAAAABbQ29udGVudF9UeXBl&#10;c10ueG1sUEsBAi0AFAAGAAgAAAAhADj9If/WAAAAlAEAAAsAAAAAAAAAAAAAAAAALwEAAF9yZWxz&#10;Ly5yZWxzUEsBAi0AFAAGAAgAAAAhAOF3ZUWBCQAAo0UAAA4AAAAAAAAAAAAAAAAALgIAAGRycy9l&#10;Mm9Eb2MueG1sUEsBAi0AFAAGAAgAAAAhAIswf6XgAAAACQEAAA8AAAAAAAAAAAAAAAAA2wsAAGRy&#10;cy9kb3ducmV2LnhtbFBLBQYAAAAABAAEAPMAAADoD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6" o:spid="_x0000_s1027" type="#_x0000_t202" style="position:absolute;left:778;top:1077;width:12985;height:3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32PwgAAANsAAAAPAAAAZHJzL2Rvd25yZXYueG1sRI9Bi8Iw&#10;FITvC/6H8ARva6KouF2jqCAontQ97PHRPNti81KbWOu/N4LgcZiZb5jZorWlaKj2hWMNg74CQZw6&#10;U3Cm4e+0+Z6C8AHZYOmYNDzIw2Le+ZphYtydD9QcQyYihH2CGvIQqkRKn+Zk0fddRRy9s6sthijr&#10;TJoa7xFuSzlUaiItFhwXcqxonVN6Od6shlatVrvHbt/sy+L6r0bZ5WecKq173Xb5CyJQGz7hd3tr&#10;NAwn8PoSf4CcPwEAAP//AwBQSwECLQAUAAYACAAAACEA2+H2y+4AAACFAQAAEwAAAAAAAAAAAAAA&#10;AAAAAAAAW0NvbnRlbnRfVHlwZXNdLnhtbFBLAQItABQABgAIAAAAIQBa9CxbvwAAABUBAAALAAAA&#10;AAAAAAAAAAAAAB8BAABfcmVscy8ucmVsc1BLAQItABQABgAIAAAAIQDLm32PwgAAANsAAAAPAAAA&#10;AAAAAAAAAAAAAAcCAABkcnMvZG93bnJldi54bWxQSwUGAAAAAAMAAwC3AAAA9gIAAAAA&#10;" fillcolor="white [3201]" strokecolor="black [3200]" strokeweight="2.25pt">
                  <v:textbox>
                    <w:txbxContent>
                      <w:p w:rsidR="003C3507" w:rsidRPr="00A95BFE" w:rsidRDefault="003C3507" w:rsidP="003C3507">
                        <w:pPr>
                          <w:jc w:val="center"/>
                        </w:pPr>
                        <w:r>
                          <w:t>Identification</w:t>
                        </w:r>
                      </w:p>
                    </w:txbxContent>
                  </v:textbox>
                </v:shape>
                <v:shape id="Text Box 27" o:spid="_x0000_s1028" type="#_x0000_t202" style="position:absolute;left:-2;top:52612;width:13765;height:34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9gUwwAAANsAAAAPAAAAZHJzL2Rvd25yZXYueG1sRI9Bi8Iw&#10;FITvgv8hPMGbJorrajWKLiyseFr14PHRPNti81KbbK3/fiMIHoeZ+YZZrltbioZqXzjWMBoqEMSp&#10;MwVnGk7H78EMhA/IBkvHpOFBHtarbmeJiXF3/qXmEDIRIewT1JCHUCVS+jQni37oKuLoXVxtMURZ&#10;Z9LUeI9wW8qxUlNpseC4kGNFXzml18Of1dCq7Xb32O2bfVnczmqSXecfqdK632s3CxCB2vAOv9o/&#10;RsP4E55f4g+Qq38AAAD//wMAUEsBAi0AFAAGAAgAAAAhANvh9svuAAAAhQEAABMAAAAAAAAAAAAA&#10;AAAAAAAAAFtDb250ZW50X1R5cGVzXS54bWxQSwECLQAUAAYACAAAACEAWvQsW78AAAAVAQAACwAA&#10;AAAAAAAAAAAAAAAfAQAAX3JlbHMvLnJlbHNQSwECLQAUAAYACAAAACEApNfYFMMAAADbAAAADwAA&#10;AAAAAAAAAAAAAAAHAgAAZHJzL2Rvd25yZXYueG1sUEsFBgAAAAADAAMAtwAAAPcCAAAAAA==&#10;" fillcolor="white [3201]" strokecolor="black [3200]" strokeweight="2.25pt">
                  <v:textbox>
                    <w:txbxContent>
                      <w:p w:rsidR="003C3507" w:rsidRPr="00A95BFE" w:rsidRDefault="003C3507" w:rsidP="003C3507">
                        <w:pPr>
                          <w:jc w:val="center"/>
                        </w:pPr>
                        <w:r>
                          <w:t>Included</w:t>
                        </w:r>
                      </w:p>
                    </w:txbxContent>
                  </v:textbox>
                </v:shape>
                <v:shape id="Text Box 28" o:spid="_x0000_s1029" type="#_x0000_t202" style="position:absolute;left:65;top:16738;width:13767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ExmwQAAANsAAAAPAAAAZHJzL2Rvd25yZXYueG1sRE/LasJA&#10;FN0X+g/DLbhrZpRaNDpKLRQUV40uXF4y1ySYuZNmpnn8vbMQXB7Oe70dbC06an3lWMM0USCIc2cq&#10;LjScTz/vCxA+IBusHZOGkTxsN68va0yN6/mXuiwUIoawT1FDGUKTSunzkiz6xDXEkbu61mKIsC2k&#10;abGP4baWM6U+pcWKY0OJDX2XlN+yf6thULvdYTwcu2Nd/V3UR3FbznOl9eRt+FqBCDSEp/jh3hsN&#10;szg2fok/QG7uAAAA//8DAFBLAQItABQABgAIAAAAIQDb4fbL7gAAAIUBAAATAAAAAAAAAAAAAAAA&#10;AAAAAABbQ29udGVudF9UeXBlc10ueG1sUEsBAi0AFAAGAAgAAAAhAFr0LFu/AAAAFQEAAAsAAAAA&#10;AAAAAAAAAAAAHwEAAF9yZWxzLy5yZWxzUEsBAi0AFAAGAAgAAAAhANVITGbBAAAA2wAAAA8AAAAA&#10;AAAAAAAAAAAABwIAAGRycy9kb3ducmV2LnhtbFBLBQYAAAAAAwADALcAAAD1AgAAAAA=&#10;" fillcolor="white [3201]" strokecolor="black [3200]" strokeweight="2.25pt">
                  <v:textbox>
                    <w:txbxContent>
                      <w:p w:rsidR="003C3507" w:rsidRPr="00A95BFE" w:rsidRDefault="003C3507" w:rsidP="003C3507">
                        <w:pPr>
                          <w:jc w:val="center"/>
                        </w:pPr>
                        <w:r>
                          <w:t>Screening</w:t>
                        </w:r>
                      </w:p>
                    </w:txbxContent>
                  </v:textbox>
                </v:shape>
                <v:shape id="Text Box 29" o:spid="_x0000_s1030" type="#_x0000_t202" style="position:absolute;left:65;top:30098;width:13767;height:34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On9wwAAANsAAAAPAAAAZHJzL2Rvd25yZXYueG1sRI9Bi8Iw&#10;FITvgv8hvAVvmqyoaNcourCgeLJ68Pho3rbF5qXbZGv990YQPA4z8w2zXHe2Ei01vnSs4XOkQBBn&#10;zpScaziffoZzED4gG6wck4Y7eViv+r0lJsbd+EhtGnIRIewT1FCEUCdS+qwgi37kauLo/brGYoiy&#10;yaVp8BbhtpJjpWbSYslxocCavgvKrum/1dCp7XZ/3x/aQ1X+XdQkvy6mmdJ68NFtvkAE6sI7/Grv&#10;jIbxAp5f4g+QqwcAAAD//wMAUEsBAi0AFAAGAAgAAAAhANvh9svuAAAAhQEAABMAAAAAAAAAAAAA&#10;AAAAAAAAAFtDb250ZW50X1R5cGVzXS54bWxQSwECLQAUAAYACAAAACEAWvQsW78AAAAVAQAACwAA&#10;AAAAAAAAAAAAAAAfAQAAX3JlbHMvLnJlbHNQSwECLQAUAAYACAAAACEAugTp/cMAAADbAAAADwAA&#10;AAAAAAAAAAAAAAAHAgAAZHJzL2Rvd25yZXYueG1sUEsFBgAAAAADAAMAtwAAAPcCAAAAAA==&#10;" fillcolor="white [3201]" strokecolor="black [3200]" strokeweight="2.25pt">
                  <v:textbox>
                    <w:txbxContent>
                      <w:p w:rsidR="003C3507" w:rsidRPr="00A95BFE" w:rsidRDefault="003C3507" w:rsidP="003C3507">
                        <w:pPr>
                          <w:jc w:val="center"/>
                        </w:pPr>
                        <w:r>
                          <w:t>Eligibility #1</w:t>
                        </w:r>
                      </w:p>
                    </w:txbxContent>
                  </v:textbox>
                </v:shape>
                <v:group id="Group 60" o:spid="_x0000_s1031" style="position:absolute;left:15292;top:610;width:48371;height:58514" coordorigin="3035,610" coordsize="48371,585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group id="Group 32" o:spid="_x0000_s1032" style="position:absolute;left:3035;top:610;width:48371;height:58514" coordorigin="1494,-601" coordsize="57020,58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group id="Group 33" o:spid="_x0000_s1033" style="position:absolute;left:1494;top:-601;width:57020;height:48543" coordorigin="1494,-601" coordsize="57028,48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<v:rect id="Rectangle 3" o:spid="_x0000_s1034" style="position:absolute;left:3501;top:-601;width:22722;height:8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x4AxAAAANsAAAAPAAAAZHJzL2Rvd25yZXYueG1sRI9PawIx&#10;FMTvQr9DeAUvUrNaKWVrVlpR6Z6k2t4fm7d/6OZlSaK79tM3guBxmJnfMMvVYFpxJucbywpm0wQE&#10;cWF1w5WC7+P26RWED8gaW8uk4EIeVtnDaImptj1/0fkQKhEh7FNUUIfQpVL6oiaDfmo74uiV1hkM&#10;UbpKaod9hJtWzpPkRRpsOC7U2NG6puL3cDIKts3k76dvP/b5zuVeb+ZlPjtKpcaPw/sbiEBDuIdv&#10;7U+t4HkB1y/xB8jsHwAA//8DAFBLAQItABQABgAIAAAAIQDb4fbL7gAAAIUBAAATAAAAAAAAAAAA&#10;AAAAAAAAAABbQ29udGVudF9UeXBlc10ueG1sUEsBAi0AFAAGAAgAAAAhAFr0LFu/AAAAFQEAAAsA&#10;AAAAAAAAAAAAAAAAHwEAAF9yZWxzLy5yZWxzUEsBAi0AFAAGAAgAAAAhAEsbHgDEAAAA2wAAAA8A&#10;AAAAAAAAAAAAAAAABwIAAGRycy9kb3ducmV2LnhtbFBLBQYAAAAAAwADALcAAAD4AgAAAAA=&#10;" fillcolor="white [3201]" strokecolor="black [3213]" strokeweight="1pt">
                        <v:textbox inset=",7.2pt,,7.2pt">
                          <w:txbxContent>
                            <w:p w:rsidR="003C3507" w:rsidRPr="00991A3F" w:rsidRDefault="003C3507" w:rsidP="003C3507">
                              <w:pPr>
                                <w:jc w:val="center"/>
                                <w:rPr>
                                  <w:lang w:val="en"/>
                                </w:rPr>
                              </w:pPr>
                              <w:r w:rsidRPr="00991A3F">
                                <w:t>Records identified through database searching</w:t>
                              </w:r>
                              <w:r w:rsidRPr="00991A3F">
                                <w:br/>
                                <w:t>n=1404</w:t>
                              </w:r>
                            </w:p>
                          </w:txbxContent>
                        </v:textbox>
                      </v:rect>
                      <v:rect id="Rectangle 6" o:spid="_x0000_s1035" style="position:absolute;left:35800;top:-245;width:22722;height:8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YB3xAAAANsAAAAPAAAAZHJzL2Rvd25yZXYueG1sRI9PawIx&#10;FMTvQr9DeAUvUrNasGVrVlpR6Z6k2t4fm7d/6OZlSaK79tM3guBxmJnfMMvVYFpxJucbywpm0wQE&#10;cWF1w5WC7+P26RWED8gaW8uk4EIeVtnDaImptj1/0fkQKhEh7FNUUIfQpVL6oiaDfmo74uiV1hkM&#10;UbpKaod9hJtWzpNkIQ02HBdq7GhdU/F7OBkF22by99O3H/t853KvN/Mynx2lUuPH4f0NRKAh3MO3&#10;9qdW8PwC1y/xB8jsHwAA//8DAFBLAQItABQABgAIAAAAIQDb4fbL7gAAAIUBAAATAAAAAAAAAAAA&#10;AAAAAAAAAABbQ29udGVudF9UeXBlc10ueG1sUEsBAi0AFAAGAAgAAAAhAFr0LFu/AAAAFQEAAAsA&#10;AAAAAAAAAAAAAAAAHwEAAF9yZWxzLy5yZWxzUEsBAi0AFAAGAAgAAAAhALvJgHfEAAAA2wAAAA8A&#10;AAAAAAAAAAAAAAAABwIAAGRycy9kb3ducmV2LnhtbFBLBQYAAAAAAwADALcAAAD4AgAAAAA=&#10;" fillcolor="white [3201]" strokecolor="black [3213]" strokeweight="1pt">
                        <v:textbox inset=",7.2pt,,7.2pt">
                          <w:txbxContent>
                            <w:p w:rsidR="003C3507" w:rsidRPr="00991A3F" w:rsidRDefault="003C3507" w:rsidP="003C3507">
                              <w:pPr>
                                <w:jc w:val="center"/>
                                <w:rPr>
                                  <w:lang w:val="en"/>
                                </w:rPr>
                              </w:pPr>
                              <w:r w:rsidRPr="00991A3F">
                                <w:t>Additional records identified through citation tracking</w:t>
                              </w:r>
                              <w:r w:rsidRPr="00991A3F">
                                <w:br/>
                                <w:t>n=4</w:t>
                              </w:r>
                            </w:p>
                          </w:txbxContent>
                        </v:textbox>
                      </v:rect>
                      <v:rect id="Rectangle 8" o:spid="_x0000_s1036" style="position:absolute;left:1494;top:14887;width:26053;height:10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rGexAAAANsAAAAPAAAAZHJzL2Rvd25yZXYueG1sRI9PawIx&#10;FMTvQr9DeAUvUrNakHZrVlpR6Z6k2t4fm7d/6OZlSaK79tM3guBxmJnfMMvVYFpxJucbywpm0wQE&#10;cWF1w5WC7+P26QWED8gaW8uk4EIeVtnDaImptj1/0fkQKhEh7FNUUIfQpVL6oiaDfmo74uiV1hkM&#10;UbpKaod9hJtWzpNkIQ02HBdq7GhdU/F7OBkF22by99O3H/t853KvN/Mynx2lUuPH4f0NRKAh3MO3&#10;9qdW8PwK1y/xB8jsHwAA//8DAFBLAQItABQABgAIAAAAIQDb4fbL7gAAAIUBAAATAAAAAAAAAAAA&#10;AAAAAAAAAABbQ29udGVudF9UeXBlc10ueG1sUEsBAi0AFAAGAAgAAAAhAFr0LFu/AAAAFQEAAAsA&#10;AAAAAAAAAAAAAAAAHwEAAF9yZWxzLy5yZWxzUEsBAi0AFAAGAAgAAAAhAKUasZ7EAAAA2wAAAA8A&#10;AAAAAAAAAAAAAAAABwIAAGRycy9kb3ducmV2LnhtbFBLBQYAAAAAAwADALcAAAD4AgAAAAA=&#10;" fillcolor="white [3201]" strokecolor="black [3213]" strokeweight="1pt">
                        <v:textbox inset=",7.2pt,,7.2pt">
                          <w:txbxContent>
                            <w:p w:rsidR="003C3507" w:rsidRDefault="003C3507" w:rsidP="003C3507">
                              <w:pPr>
                                <w:jc w:val="center"/>
                              </w:pPr>
                              <w:r w:rsidRPr="00991A3F">
                                <w:t>Records screened</w:t>
                              </w:r>
                              <w:r>
                                <w:t xml:space="preserve"> after duplicates removed and abstract screening</w:t>
                              </w:r>
                            </w:p>
                            <w:p w:rsidR="003C3507" w:rsidRPr="00991A3F" w:rsidRDefault="003C3507" w:rsidP="003C3507">
                              <w:pPr>
                                <w:jc w:val="center"/>
                                <w:rPr>
                                  <w:lang w:val="en"/>
                                </w:rPr>
                              </w:pPr>
                              <w:r w:rsidRPr="00991A3F">
                                <w:t>n=1</w:t>
                              </w:r>
                              <w:r>
                                <w:t>42</w:t>
                              </w:r>
                            </w:p>
                          </w:txbxContent>
                        </v:textbox>
                      </v:rect>
                      <v:rect id="Rectangle 9" o:spid="_x0000_s1037" style="position:absolute;left:35632;top:14801;width:22587;height:59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mt+wQAAANsAAAAPAAAAZHJzL2Rvd25yZXYueG1sRE/Pa8Iw&#10;FL4P9j+EN9hlzLQiMqqxbKLDnsR2uz+aZ1tsXkqS2c6/3hwGO358v9f5ZHpxJec7ywrSWQKCuLa6&#10;40bBV7V/fQPhA7LG3jIp+CUP+ebxYY2ZtiOf6FqGRsQQ9hkqaEMYMil93ZJBP7MDceTO1hkMEbpG&#10;aodjDDe9nCfJUhrsODa0ONC2pfpS/hgF++7l9j32H8fi0xVe7+bnIq2kUs9P0/sKRKAp/Iv/3Aet&#10;YBHXxy/xB8jNHQAA//8DAFBLAQItABQABgAIAAAAIQDb4fbL7gAAAIUBAAATAAAAAAAAAAAAAAAA&#10;AAAAAABbQ29udGVudF9UeXBlc10ueG1sUEsBAi0AFAAGAAgAAAAhAFr0LFu/AAAAFQEAAAsAAAAA&#10;AAAAAAAAAAAAHwEAAF9yZWxzLy5yZWxzUEsBAi0AFAAGAAgAAAAhAGwma37BAAAA2wAAAA8AAAAA&#10;AAAAAAAAAAAABwIAAGRycy9kb3ducmV2LnhtbFBLBQYAAAAAAwADALcAAAD1AgAAAAA=&#10;" fillcolor="white [3201]" strokecolor="black [3213]" strokeweight="1pt">
                        <v:textbox inset=",7.2pt,,7.2pt">
                          <w:txbxContent>
                            <w:p w:rsidR="003C3507" w:rsidRPr="00991A3F" w:rsidRDefault="003C3507" w:rsidP="003C3507">
                              <w:pPr>
                                <w:jc w:val="center"/>
                                <w:rPr>
                                  <w:lang w:val="en"/>
                                </w:rPr>
                              </w:pPr>
                              <w:r w:rsidRPr="00991A3F">
                                <w:t>Records excluded</w:t>
                              </w:r>
                              <w:r w:rsidRPr="00991A3F">
                                <w:br/>
                              </w:r>
                              <w:r w:rsidRPr="00991A3F">
                                <w:rPr>
                                  <w:lang w:val="en"/>
                                </w:rPr>
                                <w:t>n=</w:t>
                              </w:r>
                              <w:r>
                                <w:rPr>
                                  <w:lang w:val="en"/>
                                </w:rPr>
                                <w:t>75</w:t>
                              </w:r>
                            </w:p>
                          </w:txbxContent>
                        </v:textbox>
                      </v:rect>
                      <v:rect id="Rectangle 10" o:spid="_x0000_s1038" style="position:absolute;left:4748;top:28557;width:19294;height:82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s7lxAAAANsAAAAPAAAAZHJzL2Rvd25yZXYueG1sRI9Pa8JA&#10;FMTvBb/D8gQvRTeRUiS6ikqV5lT8d39kn0kw+zbsbk3aT+8KhR6HmfkNs1j1phF3cr62rCCdJCCI&#10;C6trLhWcT7vxDIQPyBoby6TghzysloOXBWbadnyg+zGUIkLYZ6igCqHNpPRFRQb9xLbE0btaZzBE&#10;6UqpHXYRbho5TZJ3abDmuFBhS9uKitvx2yjY1a+/l67ZfOV7l3v9Mb3m6UkqNRr26zmIQH34D/+1&#10;P7WCtxSeX+IPkMsHAAAA//8DAFBLAQItABQABgAIAAAAIQDb4fbL7gAAAIUBAAATAAAAAAAAAAAA&#10;AAAAAAAAAABbQ29udGVudF9UeXBlc10ueG1sUEsBAi0AFAAGAAgAAAAhAFr0LFu/AAAAFQEAAAsA&#10;AAAAAAAAAAAAAAAAHwEAAF9yZWxzLy5yZWxzUEsBAi0AFAAGAAgAAAAhAANqzuXEAAAA2wAAAA8A&#10;AAAAAAAAAAAAAAAABwIAAGRycy9kb3ducmV2LnhtbFBLBQYAAAAAAwADALcAAAD4AgAAAAA=&#10;" fillcolor="white [3201]" strokecolor="black [3213]" strokeweight="1pt">
                        <v:textbox inset=",7.2pt,,7.2pt">
                          <w:txbxContent>
                            <w:p w:rsidR="003C3507" w:rsidRPr="00991A3F" w:rsidRDefault="003C3507" w:rsidP="003C3507">
                              <w:pPr>
                                <w:jc w:val="center"/>
                                <w:rPr>
                                  <w:lang w:val="en"/>
                                </w:rPr>
                              </w:pPr>
                              <w:r>
                                <w:t>Full text assessed for eligibility</w:t>
                              </w:r>
                              <w:r>
                                <w:br/>
                                <w:t>n=67</w:t>
                              </w:r>
                            </w:p>
                          </w:txbxContent>
                        </v:textbox>
                      </v:rect>
                      <v:rect id="_x0000_s1039" style="position:absolute;left:35736;top:27329;width:22483;height:70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FCSxAAAANsAAAAPAAAAZHJzL2Rvd25yZXYueG1sRI9Pa8JA&#10;FMTvgt9heYKXohtDKSW6ikqV5iT1z/2RfSbB7NuwuzVpP323IHgcZuY3zGLVm0bcyfnasoLZNAFB&#10;XFhdc6ngfNpN3kH4gKyxsUwKfsjDajkcLDDTtuMvuh9DKSKEfYYKqhDaTEpfVGTQT21LHL2rdQZD&#10;lK6U2mEX4aaRaZK8SYM1x4UKW9pWVNyO30bBrn75vXTN5pDvXe71R3rNZyep1HjUr+cgAvXhGX60&#10;P7WC1xT+v8QfIJd/AAAA//8DAFBLAQItABQABgAIAAAAIQDb4fbL7gAAAIUBAAATAAAAAAAAAAAA&#10;AAAAAAAAAABbQ29udGVudF9UeXBlc10ueG1sUEsBAi0AFAAGAAgAAAAhAFr0LFu/AAAAFQEAAAsA&#10;AAAAAAAAAAAAAAAAHwEAAF9yZWxzLy5yZWxzUEsBAi0AFAAGAAgAAAAhAPO4UJLEAAAA2wAAAA8A&#10;AAAAAAAAAAAAAAAABwIAAGRycy9kb3ducmV2LnhtbFBLBQYAAAAAAwADALcAAAD4AgAAAAA=&#10;" fillcolor="white [3201]" strokecolor="black [3213]" strokeweight="1pt">
                        <v:textbox inset=",7.2pt,,7.2pt">
                          <w:txbxContent>
                            <w:p w:rsidR="003C3507" w:rsidRDefault="003C3507" w:rsidP="003C3507">
                              <w:pPr>
                                <w:jc w:val="center"/>
                              </w:pPr>
                              <w:r>
                                <w:t xml:space="preserve">Secondary search </w:t>
                              </w:r>
                              <w:r>
                                <w:br/>
                                <w:t>inclusions n=25</w:t>
                              </w:r>
                            </w:p>
                            <w:p w:rsidR="003C3507" w:rsidRDefault="003C3507" w:rsidP="003C3507">
                              <w:pPr>
                                <w:jc w:val="center"/>
                                <w:rPr>
                                  <w:lang w:val="en"/>
                                </w:rPr>
                              </w:pPr>
                            </w:p>
                          </w:txbxContent>
                        </v:textbox>
                      </v:rect>
                      <v:rect id="Rectangle 12" o:spid="_x0000_s1040" style="position:absolute;left:4091;top:39435;width:22163;height:8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PUJxAAAANsAAAAPAAAAZHJzL2Rvd25yZXYueG1sRI9PawIx&#10;FMTvQr9DeAUvUrNaKWVrVlpR6Z6k2t4fm7d/6OZlSaK79tM3guBxmJnfMMvVYFpxJucbywpm0wQE&#10;cWF1w5WC7+P26RWED8gaW8uk4EIeVtnDaImptj1/0fkQKhEh7FNUUIfQpVL6oiaDfmo74uiV1hkM&#10;UbpKaod9hJtWzpPkRRpsOC7U2NG6puL3cDIKts3k76dvP/b5zuVeb+ZlPjtKpcaPw/sbiEBDuIdv&#10;7U+tYPEM1y/xB8jsHwAA//8DAFBLAQItABQABgAIAAAAIQDb4fbL7gAAAIUBAAATAAAAAAAAAAAA&#10;AAAAAAAAAABbQ29udGVudF9UeXBlc10ueG1sUEsBAi0AFAAGAAgAAAAhAFr0LFu/AAAAFQEAAAsA&#10;AAAAAAAAAAAAAAAAHwEAAF9yZWxzLy5yZWxzUEsBAi0AFAAGAAgAAAAhAJz09QnEAAAA2wAAAA8A&#10;AAAAAAAAAAAAAAAABwIAAGRycy9kb3ducmV2LnhtbFBLBQYAAAAAAwADALcAAAD4AgAAAAA=&#10;" fillcolor="white [3201]" strokecolor="black [3213]" strokeweight="1pt">
                        <v:textbox inset=",7.2pt,,7.2pt">
                          <w:txbxContent>
                            <w:p w:rsidR="003C3507" w:rsidRPr="00991A3F" w:rsidRDefault="003C3507" w:rsidP="003C3507">
                              <w:pPr>
                                <w:jc w:val="center"/>
                                <w:rPr>
                                  <w:lang w:val="en"/>
                                </w:rPr>
                              </w:pPr>
                              <w:r w:rsidRPr="00991A3F">
                                <w:t xml:space="preserve">Studies included </w:t>
                              </w:r>
                              <w:r>
                                <w:t>from both searches</w:t>
                              </w:r>
                              <w:r w:rsidRPr="00991A3F">
                                <w:t xml:space="preserve"> </w:t>
                              </w:r>
                              <w:r w:rsidRPr="00991A3F">
                                <w:br/>
                                <w:t>n=</w:t>
                              </w:r>
                              <w:r>
                                <w:t>92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15" o:spid="_x0000_s1041" type="#_x0000_t32" style="position:absolute;left:14970;top:24961;width:0;height:35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QttxQAAANsAAAAPAAAAZHJzL2Rvd25yZXYueG1sRI9Ba8JA&#10;FITvgv9heYI33VSaUqKrFIM0Sg9qi+3xkX0mMdm3Ibtq+u+7hUKPw8x8wyxWvWnEjTpXWVbwMI1A&#10;EOdWV1wo+HjfTJ5BOI+ssbFMCr7JwWo5HCww0fbOB7odfSEChF2CCkrv20RKl5dk0E1tSxy8s+0M&#10;+iC7QuoO7wFuGjmLoidpsOKwUGJL65Ly+ng1Ct6+9q+nXZxW/JnrOmsOl+2ZU6XGo/5lDsJT7//D&#10;f+1MK3iM4fdL+AFy+QMAAP//AwBQSwECLQAUAAYACAAAACEA2+H2y+4AAACFAQAAEwAAAAAAAAAA&#10;AAAAAAAAAAAAW0NvbnRlbnRfVHlwZXNdLnhtbFBLAQItABQABgAIAAAAIQBa9CxbvwAAABUBAAAL&#10;AAAAAAAAAAAAAAAAAB8BAABfcmVscy8ucmVsc1BLAQItABQABgAIAAAAIQDPgQttxQAAANsAAAAP&#10;AAAAAAAAAAAAAAAAAAcCAABkcnMvZG93bnJldi54bWxQSwUGAAAAAAMAAwC3AAAA+QIAAAAA&#10;" strokecolor="black [3200]" strokeweight="1.5pt">
                        <v:stroke endarrow="block" joinstyle="miter"/>
                      </v:shape>
                      <v:shape id="AutoShape 16" o:spid="_x0000_s1042" type="#_x0000_t32" style="position:absolute;left:14970;top:36584;width:13;height:27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3LYwgAAANsAAAAPAAAAZHJzL2Rvd25yZXYueG1sRI/BisJA&#10;EETvgv8wtOBNJ+oiEh1lEQRBPBj9gCbTJsFMTzbTavL3OwsLHovqetW12XWuVi9qQ+XZwGyagCLO&#10;va24MHC7HiYrUEGQLdaeyUBPAXbb4WCDqfVvvtArk0JFCIcUDZQiTap1yEtyGKa+IY7e3bcOJcq2&#10;0LbFd4S7Ws+TZKkdVhwbSmxoX1L+yJ4uvnG+HPrz8fHzPFW91IvVPpNZb8x41H2vQQl18jn+Tx+t&#10;ga8l/G2JANDbXwAAAP//AwBQSwECLQAUAAYACAAAACEA2+H2y+4AAACFAQAAEwAAAAAAAAAAAAAA&#10;AAAAAAAAW0NvbnRlbnRfVHlwZXNdLnhtbFBLAQItABQABgAIAAAAIQBa9CxbvwAAABUBAAALAAAA&#10;AAAAAAAAAAAAAB8BAABfcmVscy8ucmVsc1BLAQItABQABgAIAAAAIQAop3LYwgAAANsAAAAPAAAA&#10;AAAAAAAAAAAAAAcCAABkcnMvZG93bnJldi54bWxQSwUGAAAAAAMAAwC3AAAA9gIAAAAA&#10;" strokecolor="black [3200]" strokeweight="1.5pt">
                        <v:stroke endarrow="block" joinstyle="miter"/>
                      </v:shape>
                    </v:group>
                    <v:shape id="Text Box 49" o:spid="_x0000_s1043" type="#_x0000_t202" style="position:absolute;left:5985;top:51131;width:18288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q0lwgAAANsAAAAPAAAAZHJzL2Rvd25yZXYueG1sRI/NbsIw&#10;EITvSLyDtUi9gdMWIUgxiIIsceXnAVbxNokar01skrRPj5Eq9TiamW806+1gG9FRG2rHCl5nGQji&#10;wpmaSwXXi54uQYSIbLBxTAp+KMB2Mx6tMTeu5xN151iKBOGQo4IqRp9LGYqKLIaZ88TJ+3KtxZhk&#10;W0rTYp/gtpFvWbaQFmtOCxV62ldUfJ/vVoE+6rlZ6EN/6z/t+0mvfPd790q9TIbdB4hIQ/wP/7WP&#10;RsF8Bc8v6QfIzQMAAP//AwBQSwECLQAUAAYACAAAACEA2+H2y+4AAACFAQAAEwAAAAAAAAAAAAAA&#10;AAAAAAAAW0NvbnRlbnRfVHlwZXNdLnhtbFBLAQItABQABgAIAAAAIQBa9CxbvwAAABUBAAALAAAA&#10;AAAAAAAAAAAAAB8BAABfcmVscy8ucmVsc1BLAQItABQABgAIAAAAIQDvpq0lwgAAANsAAAAPAAAA&#10;AAAAAAAAAAAAAAcCAABkcnMvZG93bnJldi54bWxQSwUGAAAAAAMAAwC3AAAA9gIAAAAA&#10;" filled="f" strokecolor="black [3213]">
                      <v:textbox>
                        <w:txbxContent>
                          <w:p w:rsidR="003C3507" w:rsidRPr="00991A3F" w:rsidRDefault="003C3507" w:rsidP="003C3507">
                            <w:pPr>
                              <w:jc w:val="center"/>
                            </w:pPr>
                            <w:r w:rsidRPr="00991A3F">
                              <w:t>Studies included in data analysis</w:t>
                            </w:r>
                          </w:p>
                          <w:p w:rsidR="003C3507" w:rsidRPr="00991A3F" w:rsidRDefault="003C3507" w:rsidP="003C3507">
                            <w:pPr>
                              <w:jc w:val="center"/>
                            </w:pPr>
                            <w:r w:rsidRPr="009E72F8">
                              <w:t>n=</w:t>
                            </w:r>
                            <w:r>
                              <w:t>55</w:t>
                            </w:r>
                          </w:p>
                        </w:txbxContent>
                      </v:textbox>
                    </v:shape>
                    <v:shape id="Straight Arrow Connector 50" o:spid="_x0000_s1044" type="#_x0000_t32" style="position:absolute;left:15129;top:47942;width:42;height:31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9nqwgAAANsAAAAPAAAAZHJzL2Rvd25yZXYueG1sRI/BasJA&#10;EIbvhb7DMoXe6saWFomuIoIgFA+mPsCQHZNgdjZmR03e3jkIPQ7//N98s1gNoTU36lMT2cF0koEh&#10;LqNvuHJw/Nt+zMAkQfbYRiYHIyVYLV9fFpj7eOcD3QqpjEI45eigFulya1NZU8A0iR2xZqfYBxQd&#10;+8r6Hu8KD639zLIfG7BhvVBjR5uaynNxDaqxP2zH/e58uf42o7Rfs00h09G597dhPQcjNMj/8rO9&#10;8w6+1V5/UQDY5QMAAP//AwBQSwECLQAUAAYACAAAACEA2+H2y+4AAACFAQAAEwAAAAAAAAAAAAAA&#10;AAAAAAAAW0NvbnRlbnRfVHlwZXNdLnhtbFBLAQItABQABgAIAAAAIQBa9CxbvwAAABUBAAALAAAA&#10;AAAAAAAAAAAAAB8BAABfcmVscy8ucmVsc1BLAQItABQABgAIAAAAIQBN29nqwgAAANsAAAAPAAAA&#10;AAAAAAAAAAAAAAcCAABkcnMvZG93bnJldi54bWxQSwUGAAAAAAMAAwC3AAAA9gIAAAAA&#10;" strokecolor="black [3200]" strokeweight="1.5pt">
                      <v:stroke endarrow="block" joinstyle="miter"/>
                    </v:shape>
                  </v:group>
                  <v:group id="Group 57" o:spid="_x0000_s1045" style="position:absolute;left:14396;top:9144;width:27530;height:6858" coordorigin=",97" coordsize="27529,6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<v:shape id="Straight Arrow Connector 54" o:spid="_x0000_s1046" type="#_x0000_t32" style="position:absolute;top:97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DgrxQAAANsAAAAPAAAAZHJzL2Rvd25yZXYueG1sRI9Ba8JA&#10;FITvgv9heYI33VSaUqKrFIM0Sg9qi+3xkX0mMdm3Ibtq+u+7hUKPw8x8wyxWvWnEjTpXWVbwMI1A&#10;EOdWV1wo+HjfTJ5BOI+ssbFMCr7JwWo5HCww0fbOB7odfSEChF2CCkrv20RKl5dk0E1tSxy8s+0M&#10;+iC7QuoO7wFuGjmLoidpsOKwUGJL65Ly+ng1Ct6+9q+nXZxW/JnrOmsOl+2ZU6XGo/5lDsJT7//D&#10;f+1MK4gf4fdL+AFy+QMAAP//AwBQSwECLQAUAAYACAAAACEA2+H2y+4AAACFAQAAEwAAAAAAAAAA&#10;AAAAAAAAAAAAW0NvbnRlbnRfVHlwZXNdLnhtbFBLAQItABQABgAIAAAAIQBa9CxbvwAAABUBAAAL&#10;AAAAAAAAAAAAAAAAAB8BAABfcmVscy8ucmVsc1BLAQItABQABgAIAAAAIQAlFDgrxQAAANsAAAAP&#10;AAAAAAAAAAAAAAAAAAcCAABkcnMvZG93bnJldi54bWxQSwUGAAAAAAMAAwC3AAAA+QIAAAAA&#10;" strokecolor="black [3200]" strokeweight="1.5pt">
                      <v:stroke endarrow="block" joinstyle="miter"/>
                    </v:shape>
                    <v:line id="Straight Connector 55" o:spid="_x0000_s1047" style="position:absolute;visibility:visible;mso-wrap-style:square" from="27373,413" to="27432,3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Wh8xgAAANsAAAAPAAAAZHJzL2Rvd25yZXYueG1sRI/dasJA&#10;FITvhb7Dcgre6UZBkegqpVSwFCoa8efukD0modmzaXY10ad3hUIvh5n5hpktWlOKK9WusKxg0I9A&#10;EKdWF5wp2CXL3gSE88gaS8uk4EYOFvOXzgxjbRve0HXrMxEg7GJUkHtfxVK6NCeDrm8r4uCdbW3Q&#10;B1lnUtfYBLgp5TCKxtJgwWEhx4rec0p/thejoNn/Jt9f0edBHz+S1el0u6/LQaJU97V9m4Lw1Pr/&#10;8F97pRWMRvD8En6AnD8AAAD//wMAUEsBAi0AFAAGAAgAAAAhANvh9svuAAAAhQEAABMAAAAAAAAA&#10;AAAAAAAAAAAAAFtDb250ZW50X1R5cGVzXS54bWxQSwECLQAUAAYACAAAACEAWvQsW78AAAAVAQAA&#10;CwAAAAAAAAAAAAAAAAAfAQAAX3JlbHMvLnJlbHNQSwECLQAUAAYACAAAACEA7D1ofMYAAADbAAAA&#10;DwAAAAAAAAAAAAAAAAAHAgAAZHJzL2Rvd25yZXYueG1sUEsFBgAAAAADAAMAtwAAAPoCAAAAAA==&#10;" strokecolor="black [3200]" strokeweight="1.5pt">
                      <v:stroke joinstyle="miter"/>
                    </v:line>
                    <v:line id="Straight Connector 56" o:spid="_x0000_s1048" style="position:absolute;flip:x;visibility:visible;mso-wrap-style:square" from="97,3501" to="27529,35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3RLxQAAANsAAAAPAAAAZHJzL2Rvd25yZXYueG1sRI9BawIx&#10;FITvQv9DeAUvpZtYqG23RtGC4Enqbi+9PTavu4ubl2UTNfXXG0HwOMzMN8xsEW0njjT41rGGSaZA&#10;EFfOtFxr+CnXz+8gfEA22DkmDf/kYTF/GM0wN+7EOzoWoRYJwj5HDU0IfS6lrxqy6DPXEyfvzw0W&#10;Q5JDLc2ApwS3nXxRaiottpwWGuzpq6FqXxysho/vuN9sJ2Wh+Lxaqt+381M0pdbjx7j8BBEohnv4&#10;1t4YDa9TuH5JP0DOLwAAAP//AwBQSwECLQAUAAYACAAAACEA2+H2y+4AAACFAQAAEwAAAAAAAAAA&#10;AAAAAAAAAAAAW0NvbnRlbnRfVHlwZXNdLnhtbFBLAQItABQABgAIAAAAIQBa9CxbvwAAABUBAAAL&#10;AAAAAAAAAAAAAAAAAB8BAABfcmVscy8ucmVsc1BLAQItABQABgAIAAAAIQD5L3RLxQAAANsAAAAP&#10;AAAAAAAAAAAAAAAAAAcCAABkcnMvZG93bnJldi54bWxQSwUGAAAAAAMAAwC3AAAA+QIAAAAA&#10;" strokecolor="black [3200]" strokeweight="1.5pt">
                      <v:stroke joinstyle="miter"/>
                    </v:line>
                  </v:group>
                  <v:shape id="Straight Arrow Connector 58" o:spid="_x0000_s1049" type="#_x0000_t32" style="position:absolute;left:25097;top:19358;width:68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TIuwgAAANsAAAAPAAAAZHJzL2Rvd25yZXYueG1sRE/LasJA&#10;FN0L/YfhFrozkwopEh1DUYppcaGptF1eMjcPzdwJmammf+8shC4P573MRtOJCw2utazgOYpBEJdW&#10;t1wrOH6+TecgnEfW2FkmBX/kIFs9TJaYanvlA10KX4sQwi5FBY33fSqlKxsy6CLbEweusoNBH+BQ&#10;Sz3gNYSbTs7i+EUabDk0NNjTuqHyXPwaBbuf/fbrI9m0/F3qc94dTu8Vb5R6ehxfFyA8jf5ffHfn&#10;WkESxoYv4QfI1Q0AAP//AwBQSwECLQAUAAYACAAAACEA2+H2y+4AAACFAQAAEwAAAAAAAAAAAAAA&#10;AAAAAAAAW0NvbnRlbnRfVHlwZXNdLnhtbFBLAQItABQABgAIAAAAIQBa9CxbvwAAABUBAAALAAAA&#10;AAAAAAAAAAAAAB8BAABfcmVscy8ucmVsc1BLAQItABQABgAIAAAAIQCkWTIuwgAAANsAAAAPAAAA&#10;AAAAAAAAAAAAAAcCAABkcnMvZG93bnJldi54bWxQSwUGAAAAAAMAAwC3AAAA9gIAAAAA&#10;" strokecolor="black [3200]" strokeweight="1.5pt">
                    <v:stroke endarrow="block" joinstyle="miter"/>
                  </v:shape>
                  <v:shape id="Straight Arrow Connector 59" o:spid="_x0000_s1050" type="#_x0000_t32" style="position:absolute;left:24036;top:32379;width:7919;height:7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4XB3wgAAANsAAAAPAAAAZHJzL2Rvd25yZXYueG1sRI/BisJA&#10;EETvwv7D0AvedOIuLpp1FBEEQTwY/YAm05sEMz0x02ry944g7LGorlddi1XnanWnNlSeDUzGCSji&#10;3NuKCwPn03Y0AxUE2WLtmQz0FGC1/BgsMLX+wUe6Z1KoCOGQooFSpEm1DnlJDsPYN8TR+/OtQ4my&#10;LbRt8RHhrtZfSfKjHVYcG0psaFNSfsluLr5xOG77w+5yve2rXurv2SaTSW/M8LNb/4IS6uT/+J3e&#10;WQPTOby2RADo5RMAAP//AwBQSwECLQAUAAYACAAAACEA2+H2y+4AAACFAQAAEwAAAAAAAAAAAAAA&#10;AAAAAAAAW0NvbnRlbnRfVHlwZXNdLnhtbFBLAQItABQABgAIAAAAIQBa9CxbvwAAABUBAAALAAAA&#10;AAAAAAAAAAAAAB8BAABfcmVscy8ucmVsc1BLAQItABQABgAIAAAAIQDc4XB3wgAAANsAAAAPAAAA&#10;AAAAAAAAAAAAAAcCAABkcnMvZG93bnJldi54bWxQSwUGAAAAAAMAAwC3AAAA9gIAAAAA&#10;" strokecolor="black [3200]" strokeweight="1.5pt">
                    <v:stroke endarrow="block" joinstyle="miter"/>
                  </v:shape>
                </v:group>
                <w10:wrap type="topAndBottom"/>
              </v:group>
            </w:pict>
          </mc:Fallback>
        </mc:AlternateContent>
      </w:r>
      <w:r w:rsidRPr="00B83107">
        <w:rPr>
          <w:b/>
          <w:bCs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86EF43" wp14:editId="7795C0B1">
                <wp:simplePos x="0" y="0"/>
                <wp:positionH relativeFrom="column">
                  <wp:posOffset>99695</wp:posOffset>
                </wp:positionH>
                <wp:positionV relativeFrom="paragraph">
                  <wp:posOffset>3790678</wp:posOffset>
                </wp:positionV>
                <wp:extent cx="1056640" cy="293370"/>
                <wp:effectExtent l="19050" t="19050" r="10160" b="114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6640" cy="293370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3507" w:rsidRPr="00A95BFE" w:rsidRDefault="003C3507" w:rsidP="003C3507">
                            <w:pPr>
                              <w:jc w:val="center"/>
                            </w:pPr>
                            <w:r>
                              <w:t>Eligibility #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86EF43" id="Text Box 2" o:spid="_x0000_s1051" type="#_x0000_t202" style="position:absolute;margin-left:7.85pt;margin-top:298.5pt;width:83.2pt;height:23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YDmdQIAADUFAAAOAAAAZHJzL2Uyb0RvYy54bWysVN1P2zAQf5+0/8Hy+0gbKB8VKepATJMQ&#10;oMHEs+vYNJrt8+xrk+6v39lpAmJoD9NekrPvd9+/8/lFZw3bqhAbcBWfHkw4U05C3bjnin9/vP50&#10;yllE4WphwKmK71TkF4uPH85bP1clrMHUKjBy4uK89RVfI/p5UUS5VlbEA/DKkVJDsALpGJ6LOoiW&#10;vFtTlJPJcdFCqH0AqWKk26teyRfZv9ZK4p3WUSEzFafcMH9D/q7St1ici/lzEH7dyH0a4h+ysKJx&#10;FHR0dSVQsE1o/nBlGxkggsYDCbYArRupcg1UzXTyppqHtfAq10LNiX5sU/x/buXt9j6wpq54yZkT&#10;lkb0qDpkn6FjZepO6+OcQA+eYNjRNU15uI90mYrudLDpT+Uw0lOfd2NvkzOZjCaz4+MjUknSlWeH&#10;hye5+cWLtQ8RvyiwLAkVDzS73FKxvYlImRB0gKRgxrGWPJ3OTmYpnyIl2ieUJdwZ1cO+KU0FUgpl&#10;dpeppS5NYFtBpKh/5HLIuXGETCa6MWY0mr5nZHAw2mOTmcp0Gw0n7xm+RBvROSI4HA1t4yD83Vj3&#10;+KHqvtZUNnarLk9zOg5vBfWOZheg53708rqhBt+IiPciENlpJrTAeEcfbYB6CnuJszWEX+/dJzxx&#10;kLSctbQ8FY8/NyIozsxXR+w8mx6lUWM+HM1OSjqE15rVa43b2EugUUzpqfAyiwmPZhB1APtEe75M&#10;UUklnKTYFcdBvMR+pemdkGq5zCDaLy/wxj14mVynNif6PHZPIvg9x5DYeQvDmon5G6r12GTpYLlB&#10;0E3mYWp039X9AGg3Mz3370ha/tfnjHp57Ra/AQAA//8DAFBLAwQUAAYACAAAACEAEmPgf+AAAAAK&#10;AQAADwAAAGRycy9kb3ducmV2LnhtbEyPy07DMBBF90j8gzVI7Kjd0PQR4lQUiUXVFYUFSzcekqjx&#10;OMRumv490xVdXs3RnXPz9ehaMWAfGk8aphMFAqn0tqFKw9fn+9MSRIiGrGk9oYYLBlgX93e5yaw/&#10;0wcO+1gJLqGQGQ11jF0mZShrdCZMfIfEtx/fOxM59pW0vTlzuWtlotRcOtMQf6hNh281lsf9yWkY&#10;1WazvWx3w65tfr/VrDqu0lJp/fgwvr6AiDjGfxiu+qwOBTsd/IlsEC3ndMGkhnS14E1XYJlMQRw0&#10;zGfPCcgil7cTij8AAAD//wMAUEsBAi0AFAAGAAgAAAAhALaDOJL+AAAA4QEAABMAAAAAAAAAAAAA&#10;AAAAAAAAAFtDb250ZW50X1R5cGVzXS54bWxQSwECLQAUAAYACAAAACEAOP0h/9YAAACUAQAACwAA&#10;AAAAAAAAAAAAAAAvAQAAX3JlbHMvLnJlbHNQSwECLQAUAAYACAAAACEAXe2A5nUCAAA1BQAADgAA&#10;AAAAAAAAAAAAAAAuAgAAZHJzL2Uyb0RvYy54bWxQSwECLQAUAAYACAAAACEAEmPgf+AAAAAKAQAA&#10;DwAAAAAAAAAAAAAAAADPBAAAZHJzL2Rvd25yZXYueG1sUEsFBgAAAAAEAAQA8wAAANwFAAAAAA==&#10;" fillcolor="white [3201]" strokecolor="black [3200]" strokeweight="2.25pt">
                <v:textbox>
                  <w:txbxContent>
                    <w:p w:rsidR="003C3507" w:rsidRPr="00A95BFE" w:rsidRDefault="003C3507" w:rsidP="003C3507">
                      <w:pPr>
                        <w:jc w:val="center"/>
                      </w:pPr>
                      <w:r>
                        <w:t>Eligibility #2</w:t>
                      </w:r>
                    </w:p>
                  </w:txbxContent>
                </v:textbox>
              </v:shape>
            </w:pict>
          </mc:Fallback>
        </mc:AlternateContent>
      </w:r>
      <w:r w:rsidRPr="00B83107">
        <w:rPr>
          <w:rFonts w:asciiTheme="minorHAnsi" w:hAnsiTheme="minorHAnsi" w:cstheme="minorHAnsi"/>
          <w:b/>
          <w:bCs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0E411C" wp14:editId="08E49DED">
                <wp:simplePos x="0" y="0"/>
                <wp:positionH relativeFrom="column">
                  <wp:posOffset>2891427</wp:posOffset>
                </wp:positionH>
                <wp:positionV relativeFrom="paragraph">
                  <wp:posOffset>4085590</wp:posOffset>
                </wp:positionV>
                <wp:extent cx="543560" cy="0"/>
                <wp:effectExtent l="0" t="76200" r="2794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5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4298F" id="Straight Arrow Connector 3" o:spid="_x0000_s1026" type="#_x0000_t32" style="position:absolute;margin-left:227.65pt;margin-top:321.7pt;width:42.8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vcT0gEAAPMDAAAOAAAAZHJzL2Uyb0RvYy54bWysU02P0zAQvSPxHyzfadKWXaGo6Qp1gQuC&#10;ioUf4HXGiYW/NDZN+u8ZO20WAdoD4jKJ7Xkz7z2Pd3eTNewEGLV3LV+vas7ASd9p17f829f3r95w&#10;FpNwnTDeQcvPEPnd/uWL3Rga2PjBmw6QUREXmzG0fEgpNFUV5QBWxJUP4OhQebQi0RL7qkMxUnVr&#10;qk1d31ajxy6glxAj7d7Ph3xf6isFMn1WKkJipuXELZWIJT7mWO13oulRhEHLCw3xDyys0I6aLqXu&#10;RRLsB+o/Slkt0Uev0kp6W3mltISigdSs69/UPAwiQNFC5sSw2BT/X1n56XREpruWbzlzwtIVPSQU&#10;uh8Se4voR3bwzpGNHtk2uzWG2BDo4I54WcVwxCx9Umjzl0SxqTh8XhyGKTFJmzevtze3dA/yelQ9&#10;4QLG9AG8Zfmn5fFCY+m/LgaL08eYqDMBr4Dc1Lgck9DmnetYOgcSklAL1xvItCk9p1SZ/ky4/KWz&#10;gRn+BRTZQBS3pU0ZQDgYZCdBo9N9Xy9VKDNDlDZmAdXPgy65GQZlKBfg5nngkl06epcWoNXO49/A&#10;abpSVXP+VfWsNct+9N25XF+xgyar+HN5BXl0f10X+NNb3f8EAAD//wMAUEsDBBQABgAIAAAAIQBA&#10;lRuU3gAAAAsBAAAPAAAAZHJzL2Rvd25yZXYueG1sTI/BTsMwDIbvSLxDZCRuLBlrC5SmEzCQQJwY&#10;u3DzGq+paJyqybby9gQJCY62P/3+/mo5uV4caAydZw3zmQJB3HjTcath8/50cQ0iRGSDvWfS8EUB&#10;lvXpSYWl8Ud+o8M6tiKFcChRg41xKKUMjSWHYeYH4nTb+dFhTOPYSjPiMYW7Xl4qVUiHHacPFgd6&#10;sNR8rvdOw84irTY942q4Kuav9x/Pj+rFa31+Nt3dgog0xT8YfvSTOtTJaev3bILoNWR5vkiohiJb&#10;ZCASkWfqBsT2dyPrSv7vUH8DAAD//wMAUEsBAi0AFAAGAAgAAAAhALaDOJL+AAAA4QEAABMAAAAA&#10;AAAAAAAAAAAAAAAAAFtDb250ZW50X1R5cGVzXS54bWxQSwECLQAUAAYACAAAACEAOP0h/9YAAACU&#10;AQAACwAAAAAAAAAAAAAAAAAvAQAAX3JlbHMvLnJlbHNQSwECLQAUAAYACAAAACEAtDL3E9IBAADz&#10;AwAADgAAAAAAAAAAAAAAAAAuAgAAZHJzL2Uyb0RvYy54bWxQSwECLQAUAAYACAAAACEAQJUblN4A&#10;AAALAQAADwAAAAAAAAAAAAAAAAAsBAAAZHJzL2Rvd25yZXYueG1sUEsFBgAAAAAEAAQA8wAAADcF&#10;AAAAAA==&#10;" strokecolor="black [3200]" strokeweight="1.5pt">
                <v:stroke endarrow="block" joinstyle="miter"/>
              </v:shape>
            </w:pict>
          </mc:Fallback>
        </mc:AlternateContent>
      </w:r>
      <w:r w:rsidRPr="00B83107">
        <w:rPr>
          <w:rFonts w:asciiTheme="minorHAnsi" w:hAnsiTheme="minorHAnsi" w:cstheme="minorHAnsi"/>
          <w:b/>
          <w:bCs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8B3CE7" wp14:editId="09AC3F6A">
                <wp:simplePos x="0" y="0"/>
                <wp:positionH relativeFrom="column">
                  <wp:posOffset>3447687</wp:posOffset>
                </wp:positionH>
                <wp:positionV relativeFrom="paragraph">
                  <wp:posOffset>3761740</wp:posOffset>
                </wp:positionV>
                <wp:extent cx="1512570" cy="699770"/>
                <wp:effectExtent l="0" t="0" r="11430" b="24130"/>
                <wp:wrapNone/>
                <wp:docPr id="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2570" cy="69977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3507" w:rsidRDefault="003C3507" w:rsidP="003C3507">
                            <w:pPr>
                              <w:jc w:val="center"/>
                            </w:pPr>
                            <w:r>
                              <w:t>Full text articles</w:t>
                            </w:r>
                            <w:r w:rsidRPr="00991A3F">
                              <w:t xml:space="preserve"> </w:t>
                            </w:r>
                            <w:r>
                              <w:t xml:space="preserve">excluded </w:t>
                            </w:r>
                            <w:r>
                              <w:br/>
                              <w:t>n=37</w:t>
                            </w:r>
                          </w:p>
                          <w:p w:rsidR="003C3507" w:rsidRDefault="003C3507" w:rsidP="003C3507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8B3CE7" id="Rectangle 11" o:spid="_x0000_s1052" style="position:absolute;margin-left:271.45pt;margin-top:296.2pt;width:119.1pt;height:55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tDUQIAAPIEAAAOAAAAZHJzL2Uyb0RvYy54bWysVG1v0zAQ/o7Ef7D8naUpe6FR02nqGEIa&#10;MG3wA1zHbqw5PmO7Tcqv52y3aYGJD4gvkS++5+6eu+c8vx46TbbCeQWmpuXZhBJhODTKrGv67evd&#10;m3eU+MBMwzQYUdOd8PR68frVvLeVmEILuhGOYBDjq97WtA3BVkXheSs65s/ACoOXElzHAppuXTSO&#10;9Ri908V0MrksenCNdcCF9/j3Nl/SRYovpeDhi5ReBKJrirWF9HXpu4rfYjFn1dox2yq+L4P9QxUd&#10;UwaTjqFuWWBk49QfoTrFHXiQ4YxDV4CUiovEAdmUk9/YPLXMisQFm+Pt2Cb//8Lyz9sHR1SDs6PE&#10;sA5H9IhNY2atBSnL2J/e+grdnuyDiwy9vQf+7ImBZYtu4sY56FvBGqwq+Re/AKLhEUpW/SdoMDzb&#10;BEitGqTrYkBsAhnSRHbjRMQQCMef5UU5vbjCwXG8u5zNrvCMJRWsOqCt8+GDgI7EQ00dFp+is+29&#10;D9n14BKTaZM4gFbNndI6GVFrYqkd2TJUSRgyC2R66hUZvjdN0ktgSuczFhIjJsqRZe6WDzstcrZH&#10;IbG7yGSaqkq6PuZqng+5tEHPCJFY1QgqXwLpcADtfSNMJK2PwMlLwGO20TtlBBNGYKcMuL+DZfY/&#10;sM5c45jDsBqylN4edLOCZoezd5AXDx8KPLTgflDS49LV1H/fMCco0R8N6mdWnp/HLT013KmxOjWY&#10;4RgKJ0ZJPi5D3uyNdWrdYqbcPwM3qDmpkhxiobmqPQFcrCSo/SMQN/fUTl7Hp2rxEwAA//8DAFBL&#10;AwQUAAYACAAAACEAeARqT+EAAAALAQAADwAAAGRycy9kb3ducmV2LnhtbEyPwU7DMAyG70i8Q2Qk&#10;LoiljcbYStMJEEPqCbHBPWuytiJxqiRbC0+Pd4Lbb/nT78/lenKWnUyIvUcJ+SwDZrDxusdWwsdu&#10;c7sEFpNCraxHI+HbRFhXlxelKrQf8d2ctqllVIKxUBK6lIaC89h0xqk484NB2h18cCrRGFqugxqp&#10;3FkusmzBneqRLnRqMM+dab62Rydh09/8fI726a1+DXXUL+JQ5zsu5fXV9PgALJkp/cFw1id1qMhp&#10;74+oI7MS7uZiRSiFlZgDI+J+mefA9hQysQBelfz/D9UvAAAA//8DAFBLAQItABQABgAIAAAAIQC2&#10;gziS/gAAAOEBAAATAAAAAAAAAAAAAAAAAAAAAABbQ29udGVudF9UeXBlc10ueG1sUEsBAi0AFAAG&#10;AAgAAAAhADj9If/WAAAAlAEAAAsAAAAAAAAAAAAAAAAALwEAAF9yZWxzLy5yZWxzUEsBAi0AFAAG&#10;AAgAAAAhAO6N+0NRAgAA8gQAAA4AAAAAAAAAAAAAAAAALgIAAGRycy9lMm9Eb2MueG1sUEsBAi0A&#10;FAAGAAgAAAAhAHgEak/hAAAACwEAAA8AAAAAAAAAAAAAAAAAqwQAAGRycy9kb3ducmV2LnhtbFBL&#10;BQYAAAAABAAEAPMAAAC5BQAAAAA=&#10;" fillcolor="white [3201]" strokecolor="black [3213]" strokeweight="1pt">
                <v:textbox inset=",7.2pt,,7.2pt">
                  <w:txbxContent>
                    <w:p w:rsidR="003C3507" w:rsidRDefault="003C3507" w:rsidP="003C3507">
                      <w:pPr>
                        <w:jc w:val="center"/>
                      </w:pPr>
                      <w:r>
                        <w:t>Full text articles</w:t>
                      </w:r>
                      <w:r w:rsidRPr="00991A3F">
                        <w:t xml:space="preserve"> </w:t>
                      </w:r>
                      <w:r>
                        <w:t xml:space="preserve">excluded </w:t>
                      </w:r>
                      <w:r>
                        <w:br/>
                        <w:t>n=37</w:t>
                      </w:r>
                    </w:p>
                    <w:p w:rsidR="003C3507" w:rsidRDefault="003C3507" w:rsidP="003C3507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3C3507" w:rsidRPr="001B48B9" w:rsidRDefault="003C3507" w:rsidP="003C3507">
      <w:pPr>
        <w:pStyle w:val="Caption"/>
        <w:spacing w:line="480" w:lineRule="auto"/>
        <w:rPr>
          <w:rFonts w:cstheme="minorHAnsi"/>
          <w:b/>
          <w:i w:val="0"/>
          <w:color w:val="auto"/>
          <w:sz w:val="22"/>
          <w:szCs w:val="22"/>
        </w:rPr>
      </w:pPr>
    </w:p>
    <w:p w:rsidR="009E1DF5" w:rsidRPr="003C3507" w:rsidRDefault="009E1DF5" w:rsidP="009E1DF5">
      <w:pPr>
        <w:pStyle w:val="Caption"/>
        <w:spacing w:line="480" w:lineRule="auto"/>
        <w:rPr>
          <w:rFonts w:cstheme="minorHAnsi"/>
          <w:b/>
          <w:i w:val="0"/>
          <w:noProof/>
          <w:color w:val="auto"/>
          <w:sz w:val="22"/>
          <w:szCs w:val="22"/>
        </w:rPr>
      </w:pPr>
      <w:r w:rsidRPr="001B48B9">
        <w:rPr>
          <w:rFonts w:cstheme="minorHAnsi"/>
          <w:b/>
          <w:i w:val="0"/>
          <w:color w:val="auto"/>
          <w:sz w:val="22"/>
          <w:szCs w:val="22"/>
        </w:rPr>
        <w:t xml:space="preserve">Figure </w:t>
      </w:r>
      <w:r w:rsidR="001003AD">
        <w:rPr>
          <w:rFonts w:cstheme="minorHAnsi"/>
          <w:b/>
          <w:i w:val="0"/>
          <w:color w:val="auto"/>
          <w:sz w:val="22"/>
          <w:szCs w:val="22"/>
        </w:rPr>
        <w:t>S</w:t>
      </w:r>
      <w:bookmarkStart w:id="0" w:name="_GoBack"/>
      <w:bookmarkEnd w:id="0"/>
      <w:r>
        <w:rPr>
          <w:rFonts w:cstheme="minorHAnsi"/>
          <w:b/>
          <w:i w:val="0"/>
          <w:color w:val="auto"/>
          <w:sz w:val="22"/>
          <w:szCs w:val="22"/>
        </w:rPr>
        <w:t>2</w:t>
      </w:r>
      <w:r w:rsidRPr="001B48B9">
        <w:rPr>
          <w:rFonts w:cstheme="minorHAnsi"/>
          <w:b/>
          <w:i w:val="0"/>
          <w:color w:val="auto"/>
          <w:sz w:val="22"/>
          <w:szCs w:val="22"/>
        </w:rPr>
        <w:t xml:space="preserve">: </w:t>
      </w:r>
      <w:r w:rsidRPr="008B06CB">
        <w:rPr>
          <w:rFonts w:cstheme="minorHAnsi"/>
          <w:bCs/>
          <w:i w:val="0"/>
          <w:color w:val="auto"/>
          <w:sz w:val="22"/>
          <w:szCs w:val="22"/>
        </w:rPr>
        <w:t>PRISMA flow chart of primary and secondary literature search, screening, selection and inclusion</w:t>
      </w:r>
    </w:p>
    <w:p w:rsidR="00C531FC" w:rsidRPr="003C3507" w:rsidRDefault="00C531FC" w:rsidP="00004888">
      <w:pPr>
        <w:pStyle w:val="Caption"/>
        <w:spacing w:line="480" w:lineRule="auto"/>
        <w:rPr>
          <w:rFonts w:cstheme="minorHAnsi"/>
          <w:b/>
          <w:i w:val="0"/>
          <w:noProof/>
          <w:color w:val="auto"/>
          <w:sz w:val="22"/>
          <w:szCs w:val="22"/>
        </w:rPr>
      </w:pPr>
    </w:p>
    <w:sectPr w:rsidR="00C531FC" w:rsidRPr="003C3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507"/>
    <w:rsid w:val="00004888"/>
    <w:rsid w:val="001003AD"/>
    <w:rsid w:val="003C3507"/>
    <w:rsid w:val="009E1DF5"/>
    <w:rsid w:val="00C5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CF757"/>
  <w15:chartTrackingRefBased/>
  <w15:docId w15:val="{EEE5527B-EB78-4297-B430-8EE720C96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507"/>
    <w:pPr>
      <w:spacing w:after="0" w:line="240" w:lineRule="auto"/>
    </w:pPr>
    <w:rPr>
      <w:rFonts w:ascii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350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8</Characters>
  <Application>Microsoft Office Word</Application>
  <DocSecurity>0</DocSecurity>
  <Lines>1</Lines>
  <Paragraphs>1</Paragraphs>
  <ScaleCrop>false</ScaleCrop>
  <Company>Monash University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Sheppard</dc:creator>
  <cp:keywords/>
  <dc:description/>
  <cp:lastModifiedBy>Dianne Sheppard</cp:lastModifiedBy>
  <cp:revision>3</cp:revision>
  <dcterms:created xsi:type="dcterms:W3CDTF">2021-03-04T01:21:00Z</dcterms:created>
  <dcterms:modified xsi:type="dcterms:W3CDTF">2021-03-10T23:02:00Z</dcterms:modified>
</cp:coreProperties>
</file>